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A1.</w:t>
      </w:r>
      <w:r>
        <w:rPr>
          <w:rFonts w:cs="Times New Roman" w:ascii="Times New Roman" w:hAnsi="Times New Roman"/>
        </w:rPr>
        <w:t xml:space="preserve"> Collection information of specimens of </w:t>
      </w:r>
      <w:r>
        <w:rPr>
          <w:rFonts w:cs="Times New Roman" w:ascii="Times New Roman" w:hAnsi="Times New Roman"/>
          <w:i/>
        </w:rPr>
        <w:t>Carollia brevicaud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Carollia castanea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Carollia perspicillata</w:t>
      </w:r>
      <w:r>
        <w:rPr>
          <w:rFonts w:cs="Times New Roman" w:ascii="Times New Roman" w:hAnsi="Times New Roman"/>
        </w:rPr>
        <w:t xml:space="preserve"> used for this study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53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710"/>
        <w:gridCol w:w="1616"/>
        <w:gridCol w:w="1203"/>
      </w:tblGrid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cies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de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stitutio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27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28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20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53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59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54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61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62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62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2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12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10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A1019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UA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A1047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UA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A1055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UA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A1020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UA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A1123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UA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A1046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UA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A1123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UA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A1052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UA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46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30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48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235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335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335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719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334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717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334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334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335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236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334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203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334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236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335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5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0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0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0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0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5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4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4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4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4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3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3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29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29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5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3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3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2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2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6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5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5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5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7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7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0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0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5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1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2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5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0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0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4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2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5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7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7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7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7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8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8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3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4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4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5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3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4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4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5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5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1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1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4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4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4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3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6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6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1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8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8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5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3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brevicau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4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56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55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31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85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68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68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92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336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418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207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510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579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464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207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423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464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5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582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97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509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96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509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509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92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336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207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237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237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236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9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0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9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1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0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30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98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98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7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68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9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4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4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9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86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86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0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0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22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3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1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5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1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3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5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5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4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3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0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8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75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8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74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6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5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1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1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0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0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1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40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4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4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4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castan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27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54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26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62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08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53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47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25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A1160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UA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A1127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UA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A1023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UA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A1064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UA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A1019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UA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A1055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UA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A1128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UA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A1019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UA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A1140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UA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A1053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UA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86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58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J158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581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238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237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337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209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580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208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338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508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508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685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710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71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677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704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672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70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457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457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460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460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458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458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685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510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510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353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423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422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422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-422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AvH-M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4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3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3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3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1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1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1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0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0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3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0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28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28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3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5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9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0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8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0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8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0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0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1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1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96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95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53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52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7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N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8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8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  <w:tr>
        <w:trPr>
          <w:trHeight w:val="300" w:hRule="atLeast"/>
        </w:trPr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6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. perspicillata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4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UJ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bidi w:val="0"/>
    </w:pPr>
    <w:rPr>
      <w:rFonts w:ascii="Helvetica" w:hAnsi="Helvetica" w:eastAsia="Arial Unicode MS" w:cs="Arial Unicode MS"/>
      <w:color w:val="000000"/>
      <w:sz w:val="22"/>
      <w:szCs w:val="22"/>
      <w:lang w:val="es-ES_tradnl" w:bidi="ar-SA" w:eastAsia="zh-CN"/>
    </w:rPr>
  </w:style>
  <w:style w:type="paragraph" w:styleId="Xl63">
    <w:name w:val="xl63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64">
    <w:name w:val="xl64"/>
    <w:basedOn w:val="Normal"/>
    <w:qFormat/>
    <w:pPr>
      <w:spacing w:before="280" w:after="280"/>
      <w:jc w:val="center"/>
    </w:pPr>
    <w:rPr>
      <w:rFonts w:ascii="Calibri" w:hAnsi="Calibri" w:cs="Calibri"/>
      <w:i/>
      <w:iCs/>
      <w:sz w:val="22"/>
      <w:szCs w:val="22"/>
    </w:rPr>
  </w:style>
  <w:style w:type="paragraph" w:styleId="Xl65">
    <w:name w:val="xl65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Calibri" w:hAnsi="Calibri" w:cs="Calibri"/>
      <w:i/>
      <w:iCs/>
      <w:sz w:val="22"/>
      <w:szCs w:val="22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22:01:00Z</dcterms:created>
  <dc:creator>Camilo Lopez Aguirre</dc:creator>
  <dc:description/>
  <cp:keywords/>
  <dc:language>en-US</dc:language>
  <cp:lastModifiedBy>Camilo Lopez Aguirre</cp:lastModifiedBy>
  <cp:lastPrinted>2015-05-12T08:01:00Z</cp:lastPrinted>
  <dcterms:modified xsi:type="dcterms:W3CDTF">2015-05-11T22:02:00Z</dcterms:modified>
  <cp:revision>3</cp:revision>
  <dc:subject/>
  <dc:title/>
</cp:coreProperties>
</file>